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042F" w14:textId="77777777" w:rsidR="000E1FF6" w:rsidRDefault="000E1FF6" w:rsidP="000E1FF6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:</w:t>
      </w:r>
    </w:p>
    <w:p w14:paraId="0A414835" w14:textId="127D890A" w:rsidR="000E1FF6" w:rsidRDefault="000E1FF6" w:rsidP="000E1FF6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18544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 (</w:t>
      </w:r>
      <w:r w:rsidR="0018544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lectronic Health Record Best Practice Advisory (BPA) </w:t>
      </w:r>
    </w:p>
    <w:p w14:paraId="057BD786" w14:textId="77777777" w:rsidR="000E1FF6" w:rsidRPr="00B20195" w:rsidRDefault="000E1FF6" w:rsidP="000E1F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0E1FF6">
        <w:rPr>
          <w:rFonts w:ascii="Times New Roman" w:eastAsia="Times New Roman" w:hAnsi="Times New Roman" w:cs="Times New Roman"/>
          <w:i/>
          <w:iCs/>
          <w:sz w:val="24"/>
          <w:szCs w:val="24"/>
        </w:rPr>
        <w:t>At present, there is a national manufacturing shortage of blood culture bottles. To facilitate stewardship of blood culture bottles and maintain adequate stock, the infectious disease service and microbiology laboratory offers the following guidance: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E1FF6" w14:paraId="784EEAF3" w14:textId="77777777" w:rsidTr="008C6535">
        <w:trPr>
          <w:trHeight w:val="776"/>
        </w:trPr>
        <w:tc>
          <w:tcPr>
            <w:tcW w:w="9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E0FB" w14:textId="77777777" w:rsidR="000E1FF6" w:rsidRDefault="000E1FF6" w:rsidP="008C65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ollowing use of blood cultures are usually unnecessary or inappropriate:</w:t>
            </w:r>
          </w:p>
        </w:tc>
      </w:tr>
      <w:tr w:rsidR="000E1FF6" w14:paraId="2121B573" w14:textId="77777777" w:rsidTr="008C6535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7088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 blood culture for uncomplicated Gram-negative Bacteremia</w:t>
            </w:r>
          </w:p>
        </w:tc>
      </w:tr>
      <w:tr w:rsidR="000E1FF6" w14:paraId="59A7C6D7" w14:textId="77777777" w:rsidTr="008C6535">
        <w:tc>
          <w:tcPr>
            <w:tcW w:w="93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BE6B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eat blood culture when only 1 of 2 blood cultures are positive for Staphylococcal species, other than Staphylococcus aureus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gdun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n a patient with no intravascular device in place</w:t>
            </w:r>
          </w:p>
        </w:tc>
      </w:tr>
      <w:tr w:rsidR="000E1FF6" w14:paraId="2AEFAB32" w14:textId="77777777" w:rsidTr="008C653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1A3F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 blood cultures for patients with negative blood cultures within the past 5 days</w:t>
            </w:r>
          </w:p>
        </w:tc>
      </w:tr>
      <w:tr w:rsidR="000E1FF6" w14:paraId="2ECE4280" w14:textId="77777777" w:rsidTr="008C653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5B81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 blood cultures done prior to 48 hours of effective treatment when confirming clearance of a Gram-positive bacteremia</w:t>
            </w:r>
          </w:p>
        </w:tc>
      </w:tr>
      <w:tr w:rsidR="000E1FF6" w14:paraId="78375C34" w14:textId="77777777" w:rsidTr="008C653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EBC9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cultures done in a patient with a localized infection such as soft tissue infection or UTI without clinical sepsis</w:t>
            </w:r>
          </w:p>
        </w:tc>
      </w:tr>
      <w:tr w:rsidR="000E1FF6" w14:paraId="6A3DF244" w14:textId="77777777" w:rsidTr="008C653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1D17" w14:textId="77777777" w:rsidR="000E1FF6" w:rsidRDefault="000E1FF6" w:rsidP="000E1FF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ood cultures drawn through a vascular catheter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the exception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ose done with hemodialysis</w:t>
            </w:r>
          </w:p>
        </w:tc>
      </w:tr>
    </w:tbl>
    <w:p w14:paraId="3E455F0D" w14:textId="77777777" w:rsidR="002C72C3" w:rsidRDefault="002C72C3" w:rsidP="000E1FF6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83FEBB" w14:textId="5FF48604" w:rsidR="000E1FF6" w:rsidRDefault="000E1FF6" w:rsidP="000E1FF6">
      <w:pPr>
        <w:shd w:val="clear" w:color="auto" w:fill="FFFFFF"/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50BCE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BPA above appears when a clinician attempts to order a set of blood cultures for a patient. </w:t>
      </w:r>
      <w:r w:rsidR="0077690E">
        <w:rPr>
          <w:rFonts w:ascii="Times New Roman" w:eastAsia="Times New Roman" w:hAnsi="Times New Roman" w:cs="Times New Roman"/>
          <w:sz w:val="24"/>
          <w:szCs w:val="24"/>
        </w:rPr>
        <w:t>After reviewing the list,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clinician can opt to keep </w:t>
      </w:r>
      <w:r w:rsidR="0077690E">
        <w:rPr>
          <w:rFonts w:ascii="Times New Roman" w:eastAsia="Times New Roman" w:hAnsi="Times New Roman" w:cs="Times New Roman"/>
          <w:sz w:val="24"/>
          <w:szCs w:val="24"/>
        </w:rPr>
        <w:t>or cancel the ord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213D">
        <w:rPr>
          <w:rFonts w:ascii="Times New Roman" w:eastAsia="Times New Roman" w:hAnsi="Times New Roman" w:cs="Times New Roman"/>
          <w:sz w:val="24"/>
          <w:szCs w:val="24"/>
        </w:rPr>
        <w:t>as deemed appropriate</w:t>
      </w:r>
      <w:r>
        <w:rPr>
          <w:rFonts w:ascii="Times New Roman" w:eastAsia="Times New Roman" w:hAnsi="Times New Roman" w:cs="Times New Roman"/>
          <w:sz w:val="24"/>
          <w:szCs w:val="24"/>
        </w:rPr>
        <w:t>. These guidelines are based on the current standard of practice and are comparable to other diagnostic stewardship campaigns within the literature</w:t>
      </w:r>
      <w:r w:rsidR="00770DF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881227D" w14:textId="77777777" w:rsidR="00980324" w:rsidRDefault="00980324"/>
    <w:sectPr w:rsidR="00980324" w:rsidSect="009B7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E5C00"/>
    <w:multiLevelType w:val="multilevel"/>
    <w:tmpl w:val="68E69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32412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46"/>
    <w:rsid w:val="000E1FF6"/>
    <w:rsid w:val="0018544A"/>
    <w:rsid w:val="002A2D46"/>
    <w:rsid w:val="002C72C3"/>
    <w:rsid w:val="00770DFA"/>
    <w:rsid w:val="0077690E"/>
    <w:rsid w:val="00796A15"/>
    <w:rsid w:val="00980324"/>
    <w:rsid w:val="009B725F"/>
    <w:rsid w:val="00AE53BD"/>
    <w:rsid w:val="00F0213D"/>
    <w:rsid w:val="00F5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9B1FC"/>
  <w15:chartTrackingRefBased/>
  <w15:docId w15:val="{FF17F88B-2B7F-CB41-B95A-B7932E35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F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elly</dc:creator>
  <cp:keywords/>
  <dc:description/>
  <cp:lastModifiedBy>Don Shelly</cp:lastModifiedBy>
  <cp:revision>10</cp:revision>
  <dcterms:created xsi:type="dcterms:W3CDTF">2025-04-10T14:22:00Z</dcterms:created>
  <dcterms:modified xsi:type="dcterms:W3CDTF">2025-04-14T20:48:00Z</dcterms:modified>
</cp:coreProperties>
</file>